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9BDD2" w14:textId="77777777" w:rsidR="00213197" w:rsidRPr="00775C56" w:rsidRDefault="00213197" w:rsidP="00213197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775C56">
        <w:rPr>
          <w:rFonts w:ascii="Times New Roman" w:eastAsia="宋体" w:hAnsi="Times New Roman" w:cs="Times New Roman"/>
          <w:b/>
          <w:iCs/>
          <w:color w:val="231F20"/>
          <w:szCs w:val="21"/>
          <w:lang w:bidi="ar"/>
        </w:rPr>
        <w:t xml:space="preserve">Table S1 </w:t>
      </w:r>
      <w:r w:rsidRPr="00775C56">
        <w:rPr>
          <w:rFonts w:ascii="Times New Roman" w:eastAsia="宋体" w:hAnsi="Times New Roman" w:cs="Times New Roman"/>
          <w:b/>
          <w:szCs w:val="21"/>
          <w:lang w:bidi="ar"/>
        </w:rPr>
        <w:t>Primers used in this study</w:t>
      </w:r>
      <w:r w:rsidRPr="00775C56">
        <w:rPr>
          <w:rFonts w:ascii="Times New Roman" w:eastAsia="宋体" w:hAnsi="Times New Roman" w:cs="Times New Roman" w:hint="eastAsia"/>
          <w:b/>
          <w:szCs w:val="21"/>
          <w:lang w:bidi="ar"/>
        </w:rPr>
        <w:t>.</w:t>
      </w:r>
    </w:p>
    <w:tbl>
      <w:tblPr>
        <w:tblW w:w="5078" w:type="pct"/>
        <w:tblLook w:val="04A0" w:firstRow="1" w:lastRow="0" w:firstColumn="1" w:lastColumn="0" w:noHBand="0" w:noVBand="1"/>
      </w:tblPr>
      <w:tblGrid>
        <w:gridCol w:w="1387"/>
        <w:gridCol w:w="4641"/>
        <w:gridCol w:w="1128"/>
        <w:gridCol w:w="1908"/>
        <w:gridCol w:w="2416"/>
        <w:gridCol w:w="2696"/>
      </w:tblGrid>
      <w:tr w:rsidR="00D11C38" w:rsidRPr="00775C56" w14:paraId="01820EF8" w14:textId="77777777" w:rsidTr="00D11C38">
        <w:trPr>
          <w:trHeight w:val="588"/>
        </w:trPr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7D194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A1"/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  <w:bookmarkEnd w:id="0"/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FD0C9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sequences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9ADCC" w14:textId="526BA84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m </w:t>
            </w:r>
            <w:r w:rsidR="002771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)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D51D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size (bp)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959B4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use</w:t>
            </w: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33C03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lification efficiency, R</w:t>
            </w: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D11C38" w:rsidRPr="00775C56" w14:paraId="31EA62FC" w14:textId="77777777" w:rsidTr="00D11C38">
        <w:trPr>
          <w:trHeight w:val="300"/>
        </w:trPr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E55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laCSP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D24A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CCAGTAGAATTCATCCATTAT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08D1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2 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3303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C1F2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 verifica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22C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1C38" w:rsidRPr="00775C56" w14:paraId="64B76DC9" w14:textId="77777777" w:rsidTr="00D11C38">
        <w:trPr>
          <w:trHeight w:val="300"/>
        </w:trPr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1E97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2D71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ACATAATCTATTTAGTTTGAATTG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36CC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0 </w:t>
            </w: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F56B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E463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6D9F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1C38" w:rsidRPr="00775C56" w14:paraId="5BC0C7A6" w14:textId="77777777" w:rsidTr="00D11C38">
        <w:trPr>
          <w:trHeight w:val="300"/>
        </w:trPr>
        <w:tc>
          <w:tcPr>
            <w:tcW w:w="48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B021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laCSP4</w:t>
            </w:r>
          </w:p>
        </w:tc>
        <w:tc>
          <w:tcPr>
            <w:tcW w:w="16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C259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AGGAGCGCAATTGTTAGTTTGT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9A9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.7 </w:t>
            </w:r>
          </w:p>
        </w:tc>
        <w:tc>
          <w:tcPr>
            <w:tcW w:w="67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468F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85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69C51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8406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11C38" w:rsidRPr="00775C56" w14:paraId="79D776AA" w14:textId="77777777" w:rsidTr="00D11C38">
        <w:trPr>
          <w:trHeight w:val="300"/>
        </w:trPr>
        <w:tc>
          <w:tcPr>
            <w:tcW w:w="48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8139C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F527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CATTCGTCTGGTTTCTTCTCG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BCD3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.2 </w:t>
            </w:r>
          </w:p>
        </w:tc>
        <w:tc>
          <w:tcPr>
            <w:tcW w:w="673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1B47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4C320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534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1C38" w:rsidRPr="00775C56" w14:paraId="72C0C225" w14:textId="77777777" w:rsidTr="00D11C38">
        <w:trPr>
          <w:trHeight w:val="300"/>
        </w:trPr>
        <w:tc>
          <w:tcPr>
            <w:tcW w:w="4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F06299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77BF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TGGACTTCGAACAAGAAATGG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D75D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.3 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40A17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85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33DF3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FB4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1C38" w:rsidRPr="00775C56" w14:paraId="52C173AB" w14:textId="77777777" w:rsidTr="00D11C38">
        <w:trPr>
          <w:trHeight w:val="3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509C3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475A6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AAGCCAAGATAGATCCACCGA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24C28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5 </w:t>
            </w:r>
          </w:p>
        </w:tc>
        <w:tc>
          <w:tcPr>
            <w:tcW w:w="6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04EC2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A331C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695B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11C38" w:rsidRPr="00775C56" w14:paraId="470BD22E" w14:textId="77777777" w:rsidTr="00D11C38">
        <w:trPr>
          <w:trHeight w:val="300"/>
        </w:trPr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360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laCSP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41EC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AGGAGCGCAATTGTTAGTTTG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C7FD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8.8 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F2CD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8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607DAA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A60B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10%, 0.99</w:t>
            </w:r>
          </w:p>
        </w:tc>
      </w:tr>
      <w:tr w:rsidR="00D11C38" w:rsidRPr="00775C56" w14:paraId="04FA4794" w14:textId="77777777" w:rsidTr="00D11C38">
        <w:trPr>
          <w:trHeight w:val="300"/>
        </w:trPr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B14EA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258F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TCGAATCTAGGTCTAGCGCTT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9C8A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8.6 </w:t>
            </w: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93FD0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1D4B1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8B1B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1C38" w:rsidRPr="00775C56" w14:paraId="2CC792DC" w14:textId="77777777" w:rsidTr="00D11C38">
        <w:trPr>
          <w:trHeight w:val="300"/>
        </w:trPr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B828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A3A2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GCATCACACCTTCTACAATG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542B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6 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D90D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8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BA2FD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088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00%, 0.99</w:t>
            </w:r>
          </w:p>
        </w:tc>
      </w:tr>
      <w:tr w:rsidR="00D11C38" w:rsidRPr="00775C56" w14:paraId="62DB93C2" w14:textId="77777777" w:rsidTr="00D11C38">
        <w:trPr>
          <w:trHeight w:val="300"/>
        </w:trPr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D743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2146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TGTTGAAGGTTTCGAACATG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3EB1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7 </w:t>
            </w: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D1FD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6878A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8E8D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1C38" w:rsidRPr="00775C56" w14:paraId="5DEB5506" w14:textId="77777777" w:rsidTr="00D11C38">
        <w:trPr>
          <w:trHeight w:val="300"/>
        </w:trPr>
        <w:tc>
          <w:tcPr>
            <w:tcW w:w="4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C05FD5" w14:textId="651ADCEA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1-α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2681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CCTGGACACAGAGATTTCATC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D837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3 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91760B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8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A6972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C385F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9%, 0.99</w:t>
            </w:r>
          </w:p>
        </w:tc>
      </w:tr>
      <w:tr w:rsidR="00D11C38" w:rsidRPr="00775C56" w14:paraId="1FE21AAC" w14:textId="77777777" w:rsidTr="00D11C38">
        <w:trPr>
          <w:trHeight w:val="3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9B01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4D47E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TAATGCATGTTCACGTGTTTG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8CED2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5C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6 </w:t>
            </w:r>
          </w:p>
        </w:tc>
        <w:tc>
          <w:tcPr>
            <w:tcW w:w="6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3417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2E005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91AB3" w14:textId="77777777" w:rsidR="00775C56" w:rsidRPr="00775C56" w:rsidRDefault="00775C56" w:rsidP="00775C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ED0063B" w14:textId="77777777" w:rsidR="00213197" w:rsidRPr="00775C56" w:rsidRDefault="00213197" w:rsidP="00922C9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213197" w:rsidRPr="00775C56" w:rsidSect="00775C5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6AFE9" w14:textId="77777777" w:rsidR="000E26A2" w:rsidRDefault="000E26A2" w:rsidP="009C6402">
      <w:r>
        <w:separator/>
      </w:r>
    </w:p>
  </w:endnote>
  <w:endnote w:type="continuationSeparator" w:id="0">
    <w:p w14:paraId="432DB95F" w14:textId="77777777" w:rsidR="000E26A2" w:rsidRDefault="000E26A2" w:rsidP="009C6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204FA" w14:textId="77777777" w:rsidR="000E26A2" w:rsidRDefault="000E26A2" w:rsidP="009C6402">
      <w:r>
        <w:separator/>
      </w:r>
    </w:p>
  </w:footnote>
  <w:footnote w:type="continuationSeparator" w:id="0">
    <w:p w14:paraId="44D4F47C" w14:textId="77777777" w:rsidR="000E26A2" w:rsidRDefault="000E26A2" w:rsidP="009C6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197"/>
    <w:rsid w:val="000D2410"/>
    <w:rsid w:val="000E26A2"/>
    <w:rsid w:val="0015028D"/>
    <w:rsid w:val="00213197"/>
    <w:rsid w:val="002771A1"/>
    <w:rsid w:val="002B7445"/>
    <w:rsid w:val="002F093E"/>
    <w:rsid w:val="0049597F"/>
    <w:rsid w:val="0069784F"/>
    <w:rsid w:val="00775C56"/>
    <w:rsid w:val="008E05E8"/>
    <w:rsid w:val="00922C9B"/>
    <w:rsid w:val="009C6402"/>
    <w:rsid w:val="00C52D71"/>
    <w:rsid w:val="00D11C38"/>
    <w:rsid w:val="00D64E29"/>
    <w:rsid w:val="00DE34B3"/>
    <w:rsid w:val="00F7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58E148"/>
  <w14:defaultImageDpi w14:val="32767"/>
  <w15:chartTrackingRefBased/>
  <w15:docId w15:val="{62934344-9BF6-4E15-9012-F72331F10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13197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6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64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6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6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5-02-24T06:24:00Z</dcterms:created>
  <dcterms:modified xsi:type="dcterms:W3CDTF">2025-05-25T11:12:00Z</dcterms:modified>
</cp:coreProperties>
</file>